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" ContentType="image/tiff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447E" w:rsidRPr="0095083C" w:rsidRDefault="00BB24B3" w:rsidP="00B2447E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5083C">
        <w:rPr>
          <w:rFonts w:ascii="Times New Roman" w:hAnsi="Times New Roman" w:cs="Times New Roman"/>
          <w:b/>
          <w:bCs/>
          <w:sz w:val="24"/>
          <w:szCs w:val="24"/>
        </w:rPr>
        <w:t>Supplement Table 1.</w:t>
      </w:r>
      <w:r w:rsidR="00B2447E" w:rsidRPr="0095083C">
        <w:rPr>
          <w:rFonts w:ascii="Times New Roman" w:hAnsi="Times New Roman" w:cs="Times New Roman"/>
          <w:bCs/>
          <w:sz w:val="24"/>
          <w:szCs w:val="24"/>
        </w:rPr>
        <w:t xml:space="preserve"> The primer sequences of </w:t>
      </w:r>
      <w:r w:rsidR="005F2F79" w:rsidRPr="0095083C">
        <w:rPr>
          <w:rFonts w:ascii="Times New Roman" w:hAnsi="Times New Roman" w:cs="Times New Roman"/>
          <w:bCs/>
          <w:sz w:val="24"/>
          <w:szCs w:val="24"/>
        </w:rPr>
        <w:t>RT-</w:t>
      </w:r>
      <w:r w:rsidR="00B2447E" w:rsidRPr="0095083C">
        <w:rPr>
          <w:rFonts w:ascii="Times New Roman" w:hAnsi="Times New Roman" w:cs="Times New Roman"/>
          <w:bCs/>
          <w:sz w:val="24"/>
          <w:szCs w:val="24"/>
        </w:rPr>
        <w:t>PC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352"/>
      </w:tblGrid>
      <w:tr w:rsidR="00B2447E" w:rsidRPr="00B2447E" w:rsidTr="00CB234B">
        <w:trPr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B2447E" w:rsidRPr="00B2447E" w:rsidRDefault="00B2447E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3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B2447E" w:rsidRPr="00B2447E" w:rsidRDefault="00B2447E" w:rsidP="00230657">
            <w:pPr>
              <w:spacing w:line="400" w:lineRule="exact"/>
              <w:ind w:firstLineChars="750" w:firstLine="180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Primer sequence</w:t>
            </w:r>
          </w:p>
        </w:tc>
      </w:tr>
      <w:tr w:rsidR="00B2447E" w:rsidRPr="00B2447E" w:rsidTr="000974FD">
        <w:trPr>
          <w:jc w:val="center"/>
        </w:trPr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447E" w:rsidRPr="00B2447E" w:rsidRDefault="007A7C15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l1α</w:t>
            </w:r>
          </w:p>
          <w:p w:rsidR="00B2447E" w:rsidRPr="00B2447E" w:rsidRDefault="00B2447E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B2447E" w:rsidRPr="00B2447E" w:rsidRDefault="007A7C15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l3α</w:t>
            </w:r>
          </w:p>
          <w:p w:rsidR="00B2447E" w:rsidRPr="00B2447E" w:rsidRDefault="00B2447E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B2447E" w:rsidRPr="00B2447E" w:rsidRDefault="007A7C15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OX</w:t>
            </w:r>
          </w:p>
          <w:p w:rsidR="00B2447E" w:rsidRPr="00B2447E" w:rsidRDefault="00B2447E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B2447E" w:rsidRDefault="007A7C15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A7C15">
              <w:rPr>
                <w:rFonts w:ascii="Times New Roman" w:eastAsia="宋体" w:hAnsi="Times New Roman" w:cs="Times New Roman"/>
                <w:sz w:val="24"/>
                <w:szCs w:val="24"/>
              </w:rPr>
              <w:t>HIF</w:t>
            </w:r>
            <w:r w:rsidR="005F2F79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7A7C15">
              <w:rPr>
                <w:rFonts w:ascii="Times New Roman" w:eastAsia="宋体" w:hAnsi="Times New Roman" w:cs="Times New Roman"/>
                <w:sz w:val="24"/>
                <w:szCs w:val="24"/>
              </w:rPr>
              <w:t>1α</w:t>
            </w:r>
          </w:p>
          <w:p w:rsidR="007A7C15" w:rsidRPr="00B2447E" w:rsidRDefault="007A7C15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B2447E" w:rsidRPr="00B2447E" w:rsidRDefault="007A7C15" w:rsidP="007A7C15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β-actin </w:t>
            </w:r>
          </w:p>
        </w:tc>
        <w:tc>
          <w:tcPr>
            <w:tcW w:w="63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B2447E" w:rsidRPr="00B2447E" w:rsidRDefault="006F3C8A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="00B2447E"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orward primer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F3568" w:rsidRPr="00BF3568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7A7C15" w:rsidRPr="007A7C15">
              <w:rPr>
                <w:rFonts w:ascii="Times New Roman" w:eastAsia="宋体" w:hAnsi="Times New Roman" w:cs="Times New Roman"/>
                <w:sz w:val="24"/>
                <w:szCs w:val="24"/>
              </w:rPr>
              <w:t>CCGGCTCCTGCTCCTCTTA</w:t>
            </w:r>
            <w:r w:rsidR="00BF3568" w:rsidRPr="00BF3568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  <w:p w:rsidR="00B2447E" w:rsidRPr="00B2447E" w:rsidRDefault="00B2447E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reverse primer,</w:t>
            </w:r>
            <w:r w:rsidR="006F3C8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BF3568" w:rsidRPr="00BF3568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7A7C15" w:rsidRPr="007A7C15">
              <w:rPr>
                <w:rFonts w:ascii="Times New Roman" w:eastAsia="宋体" w:hAnsi="Times New Roman" w:cs="Times New Roman"/>
                <w:sz w:val="24"/>
                <w:szCs w:val="24"/>
              </w:rPr>
              <w:t>AGGGACCCTTAGGCCATTGT</w:t>
            </w:r>
            <w:r w:rsidR="00BF3568" w:rsidRPr="00BF3568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  <w:p w:rsidR="00B2447E" w:rsidRPr="00B2447E" w:rsidRDefault="00B2447E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forward primer,</w:t>
            </w:r>
            <w:r w:rsidR="006F3C8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7A7C15">
              <w:rPr>
                <w:rFonts w:ascii="Times New Roman" w:eastAsia="宋体" w:hAnsi="Times New Roman" w:cs="Times New Roman"/>
                <w:sz w:val="24"/>
                <w:szCs w:val="24"/>
              </w:rPr>
              <w:t>5'-GCCTCCCAGAACATTACA</w:t>
            </w: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7A7C15">
              <w:rPr>
                <w:rFonts w:ascii="Times New Roman" w:eastAsia="宋体" w:hAnsi="Times New Roman" w:cs="Times New Roman"/>
                <w:sz w:val="24"/>
                <w:szCs w:val="24"/>
              </w:rPr>
              <w:t>ACC</w:t>
            </w: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  <w:p w:rsidR="00B2447E" w:rsidRPr="00B2447E" w:rsidRDefault="00B2447E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reverse primer,</w:t>
            </w:r>
            <w:r w:rsidR="006F3C8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7A7C15">
              <w:rPr>
                <w:rFonts w:ascii="Times New Roman" w:eastAsia="宋体" w:hAnsi="Times New Roman" w:cs="Times New Roman"/>
                <w:sz w:val="24"/>
                <w:szCs w:val="24"/>
              </w:rPr>
              <w:t>AGACTGTCTTGCTCCATTCACC</w:t>
            </w: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  <w:p w:rsidR="00B2447E" w:rsidRPr="00B2447E" w:rsidRDefault="00B2447E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forward primer,</w:t>
            </w:r>
            <w:r w:rsidR="006F3C8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7A7C15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7A7C15" w:rsidRPr="007A7C15">
              <w:rPr>
                <w:rFonts w:ascii="Times New Roman" w:eastAsia="宋体" w:hAnsi="Times New Roman" w:cs="Times New Roman"/>
                <w:sz w:val="24"/>
                <w:szCs w:val="24"/>
              </w:rPr>
              <w:t>TATGGCACCGGTTACTTCCAGTA</w:t>
            </w: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-3'</w:t>
            </w:r>
          </w:p>
          <w:p w:rsidR="00B2447E" w:rsidRPr="00B2447E" w:rsidRDefault="00B2447E" w:rsidP="007A7C15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reverse primer,</w:t>
            </w:r>
            <w:r w:rsidR="006F3C8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7A7C15">
              <w:rPr>
                <w:rFonts w:ascii="Times New Roman" w:eastAsia="宋体" w:hAnsi="Times New Roman" w:cs="Times New Roman"/>
                <w:sz w:val="24"/>
                <w:szCs w:val="24"/>
              </w:rPr>
              <w:t>5'-</w:t>
            </w:r>
            <w:r w:rsidR="007A7C15" w:rsidRPr="007A7C15">
              <w:rPr>
                <w:rFonts w:ascii="Times New Roman" w:eastAsia="宋体" w:hAnsi="Times New Roman" w:cs="Times New Roman"/>
                <w:sz w:val="24"/>
                <w:szCs w:val="24"/>
              </w:rPr>
              <w:t>ACGTGGATGCCTGGATGTAGT</w:t>
            </w: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</w:p>
          <w:p w:rsidR="00B2447E" w:rsidRPr="00B2447E" w:rsidRDefault="00B2447E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="005F2F79">
              <w:rPr>
                <w:rFonts w:ascii="Times New Roman" w:eastAsia="宋体" w:hAnsi="Times New Roman" w:cs="Times New Roman"/>
                <w:sz w:val="24"/>
                <w:szCs w:val="24"/>
              </w:rPr>
              <w:t>orward primer, 5'-</w:t>
            </w:r>
            <w:r w:rsidR="005F2F79" w:rsidRPr="005F2F79">
              <w:rPr>
                <w:rFonts w:ascii="Times New Roman" w:eastAsia="宋体" w:hAnsi="Times New Roman" w:cs="Times New Roman"/>
                <w:sz w:val="24"/>
                <w:szCs w:val="24"/>
              </w:rPr>
              <w:t>TCAAGTCAGCAACGTGGAAG</w:t>
            </w: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</w:p>
          <w:p w:rsidR="00B2447E" w:rsidRPr="00B2447E" w:rsidRDefault="00B2447E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reverse primer, 5'-</w:t>
            </w:r>
            <w:r w:rsidR="005F2F79" w:rsidRPr="005F2F79">
              <w:rPr>
                <w:rFonts w:ascii="Times New Roman" w:eastAsia="宋体" w:hAnsi="Times New Roman" w:cs="Times New Roman"/>
                <w:sz w:val="24"/>
                <w:szCs w:val="24"/>
              </w:rPr>
              <w:t>TATCGAGGCTGTGTCGACTG</w:t>
            </w:r>
            <w:r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</w:p>
          <w:p w:rsidR="00B2447E" w:rsidRPr="00B2447E" w:rsidRDefault="005F2F79" w:rsidP="007A7C15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 primer, 5'-</w:t>
            </w:r>
            <w:r w:rsidRPr="005F2F79">
              <w:rPr>
                <w:rFonts w:ascii="Times New Roman" w:eastAsia="宋体" w:hAnsi="Times New Roman" w:cs="Times New Roman"/>
                <w:sz w:val="24"/>
                <w:szCs w:val="24"/>
              </w:rPr>
              <w:t>TACTGCCCTGGCTCCTAGC</w:t>
            </w:r>
            <w:r w:rsidR="00B2447E" w:rsidRPr="00B2447E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</w:p>
        </w:tc>
      </w:tr>
      <w:tr w:rsidR="007A7C15" w:rsidRPr="00B2447E" w:rsidTr="00CB234B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7C15" w:rsidRPr="00B2447E" w:rsidRDefault="007A7C15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3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A7C15" w:rsidRPr="00B2447E" w:rsidRDefault="005F2F79" w:rsidP="000974FD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 primer, 5'-</w:t>
            </w:r>
            <w:r w:rsidRPr="005F2F79">
              <w:rPr>
                <w:rFonts w:ascii="Times New Roman" w:eastAsia="宋体" w:hAnsi="Times New Roman" w:cs="Times New Roman"/>
                <w:sz w:val="24"/>
                <w:szCs w:val="24"/>
              </w:rPr>
              <w:t>AGAGCCACCAATCCACACA</w:t>
            </w:r>
            <w:r w:rsidR="00176C32" w:rsidRPr="00176C32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</w:p>
        </w:tc>
      </w:tr>
    </w:tbl>
    <w:p w:rsidR="00E2553B" w:rsidRDefault="00E2553B">
      <w:r>
        <w:br w:type="page"/>
      </w:r>
    </w:p>
    <w:p w:rsidR="002B3B27" w:rsidRDefault="002B3B2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274310" cy="26263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R A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3B27" w:rsidRDefault="002B3B27">
      <w:pP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</w:p>
    <w:p w:rsidR="002B3B27" w:rsidRDefault="002B3B27" w:rsidP="002B3B27">
      <w:pPr>
        <w:ind w:firstLineChars="1200" w:firstLine="288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</w:t>
      </w:r>
      <w:r w:rsidRPr="002B3B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lecular formul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 w:rsidRPr="002B3B27">
        <w:t xml:space="preserve"> </w:t>
      </w:r>
      <w:r w:rsidRPr="002B3B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82H134O43</w:t>
      </w:r>
    </w:p>
    <w:p w:rsidR="002B3B27" w:rsidRPr="002B3B27" w:rsidRDefault="002B3B27" w:rsidP="002B3B27">
      <w:pPr>
        <w:ind w:firstLineChars="1200" w:firstLine="2880"/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</w:pPr>
      <w:r w:rsidRPr="002B3B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lecular weigh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Pr="002B3B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806</w:t>
      </w:r>
    </w:p>
    <w:p w:rsidR="002B3B27" w:rsidRDefault="002B3B2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B3B27" w:rsidRDefault="00E2553B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 Figure 1 </w:t>
      </w:r>
      <w:r w:rsidRPr="00E2553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structure of clematichinenoside AR (C-AR)</w:t>
      </w:r>
      <w:r w:rsidR="002B3B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:rsidR="007D35FA" w:rsidRDefault="007D35FA">
      <w:r>
        <w:br w:type="page"/>
      </w:r>
    </w:p>
    <w:p w:rsidR="008054B4" w:rsidRDefault="0095083C" w:rsidP="0095083C">
      <w:pPr>
        <w:jc w:val="center"/>
      </w:pPr>
      <w:r>
        <w:rPr>
          <w:noProof/>
        </w:rPr>
        <w:lastRenderedPageBreak/>
        <w:drawing>
          <wp:inline distT="0" distB="0" distL="0" distR="0">
            <wp:extent cx="3657600" cy="1978152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978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083C" w:rsidRPr="0095083C" w:rsidRDefault="00316B8C" w:rsidP="0095083C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1" w:name="OLE_LINK3"/>
      <w:bookmarkStart w:id="2" w:name="OLE_LINK4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Fig</w:t>
      </w:r>
      <w:r w:rsidR="00C64C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="00E255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bookmarkEnd w:id="1"/>
      <w:bookmarkEnd w:id="2"/>
      <w:r w:rsidR="0095083C" w:rsidRPr="00950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5C529E" w:rsidRP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ematichinenoside AR </w:t>
      </w:r>
      <w:r w:rsid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95083C" w:rsidRPr="00950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-AR</w:t>
      </w:r>
      <w:r w:rsid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95083C" w:rsidRPr="00950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mproved body weight gain in collagen-induced arthritis rats.</w:t>
      </w:r>
      <w:r w:rsidR="0095083C" w:rsidRPr="009508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083C" w:rsidRPr="00CC297A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*</w:t>
      </w:r>
      <w:r w:rsidR="0095083C" w:rsidRPr="009508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 &lt; 0.05</w:t>
      </w:r>
      <w:r w:rsidR="0095083C" w:rsidRPr="009508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083C" w:rsidRPr="009508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="0095083C" w:rsidRPr="009508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model; </w:t>
      </w:r>
      <w:r w:rsidR="0095083C" w:rsidRPr="009508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95083C" w:rsidRPr="0095083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 &lt; 0.05 vs</w:t>
      </w:r>
      <w:r w:rsidR="0095083C" w:rsidRPr="0095083C">
        <w:rPr>
          <w:rFonts w:ascii="Times New Roman" w:hAnsi="Times New Roman" w:cs="Times New Roman"/>
          <w:color w:val="000000" w:themeColor="text1"/>
          <w:sz w:val="24"/>
          <w:szCs w:val="24"/>
        </w:rPr>
        <w:t>. the normal (</w:t>
      </w:r>
      <w:r w:rsidR="0095083C" w:rsidRPr="006A77F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=8</w:t>
      </w:r>
      <w:r w:rsidR="0095083C" w:rsidRPr="0095083C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95083C" w:rsidRDefault="0095083C" w:rsidP="0095083C">
      <w:pPr>
        <w:jc w:val="left"/>
      </w:pPr>
      <w:r>
        <w:br w:type="page"/>
      </w:r>
    </w:p>
    <w:p w:rsidR="0095083C" w:rsidRDefault="00BF57DE" w:rsidP="0095083C">
      <w:pPr>
        <w:jc w:val="center"/>
      </w:pPr>
      <w:r>
        <w:rPr>
          <w:noProof/>
        </w:rPr>
        <w:lastRenderedPageBreak/>
        <w:drawing>
          <wp:inline distT="0" distB="0" distL="0" distR="0">
            <wp:extent cx="2743200" cy="1937004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 Fig 2-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37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083C" w:rsidRPr="007F3DF5" w:rsidRDefault="00316B8C" w:rsidP="0095083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 Fig</w:t>
      </w:r>
      <w:r w:rsidR="00C64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="00E255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3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5C529E" w:rsidRP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ematichinenoside AR </w:t>
      </w:r>
      <w:r w:rsid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5C529E" w:rsidRPr="00950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-AR</w:t>
      </w:r>
      <w:r w:rsid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hibited HIF-1α gene e</w:t>
      </w:r>
      <w:r w:rsidR="009508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pression in synovial tissue of </w:t>
      </w:r>
      <w:r w:rsidR="0095083C" w:rsidRPr="007F3D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lagen-induced arthritis rats.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s were expressed as the mean ± SD of four independent experiments.</w:t>
      </w:r>
      <w:r w:rsidR="0095083C" w:rsidRPr="00CC297A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*</w:t>
      </w:r>
      <w:r w:rsidR="0095083C" w:rsidRPr="007F3D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 &lt; 0.05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083C" w:rsidRPr="007F3D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model; 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95083C" w:rsidRPr="007F3D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 &lt; 0.05 vs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>. the indicated treatment.</w:t>
      </w:r>
    </w:p>
    <w:p w:rsidR="0095083C" w:rsidRDefault="0095083C" w:rsidP="0095083C">
      <w:pPr>
        <w:jc w:val="left"/>
      </w:pPr>
      <w:r>
        <w:br w:type="page"/>
      </w:r>
    </w:p>
    <w:p w:rsidR="0095083C" w:rsidRDefault="0095083C" w:rsidP="0095083C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3657600" cy="3902964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Fig 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902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083C" w:rsidRPr="007F3DF5" w:rsidRDefault="00316B8C" w:rsidP="0095083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 Fig</w:t>
      </w:r>
      <w:r w:rsidR="00C64C3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="00E255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4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r w:rsidR="005C529E" w:rsidRP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ematichinenoside AR </w:t>
      </w:r>
      <w:r w:rsid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5C529E" w:rsidRPr="0095083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-AR</w:t>
      </w:r>
      <w:r w:rsidR="005C529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uced lactate accumulation.</w:t>
      </w:r>
      <w:r w:rsidR="006A77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6A77F9" w:rsidRPr="006A77F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6A77F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6A77F9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ctate in the</w:t>
      </w:r>
      <w:bookmarkStart w:id="3" w:name="OLE_LINK74"/>
      <w:bookmarkStart w:id="4" w:name="OLE_LINK75"/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novial tissue </w:t>
      </w:r>
      <w:bookmarkEnd w:id="3"/>
      <w:bookmarkEnd w:id="4"/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95083C" w:rsidRPr="007F3D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llagen-induced arthritis rats; </w:t>
      </w:r>
      <w:r w:rsidR="006A77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6A77F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6A77F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95083C" w:rsidRPr="007F3D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actate in TGF-β1-stimulated 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>synovial fibroblasts. The results were expressed as the mean ± SD of four independent experiments.</w:t>
      </w:r>
      <w:r w:rsidR="0095083C" w:rsidRPr="00CC297A"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  <w:t>*</w:t>
      </w:r>
      <w:r w:rsidR="0095083C" w:rsidRPr="007F3D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 &lt; 0.05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083C" w:rsidRPr="007F3D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s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model; 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95083C" w:rsidRPr="007F3DF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 &lt; 0.05 vs</w:t>
      </w:r>
      <w:r w:rsidR="0095083C" w:rsidRPr="007F3DF5">
        <w:rPr>
          <w:rFonts w:ascii="Times New Roman" w:hAnsi="Times New Roman" w:cs="Times New Roman"/>
          <w:color w:val="000000" w:themeColor="text1"/>
          <w:sz w:val="24"/>
          <w:szCs w:val="24"/>
        </w:rPr>
        <w:t>. the indicated treatment.</w:t>
      </w:r>
    </w:p>
    <w:p w:rsidR="0095083C" w:rsidRPr="0095083C" w:rsidRDefault="0095083C" w:rsidP="0095083C">
      <w:pPr>
        <w:jc w:val="left"/>
      </w:pPr>
    </w:p>
    <w:sectPr w:rsidR="0095083C" w:rsidRPr="00950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474" w:rsidRDefault="00EB4474" w:rsidP="00B2447E">
      <w:r>
        <w:separator/>
      </w:r>
    </w:p>
  </w:endnote>
  <w:endnote w:type="continuationSeparator" w:id="0">
    <w:p w:rsidR="00EB4474" w:rsidRDefault="00EB4474" w:rsidP="00B24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474" w:rsidRDefault="00EB4474" w:rsidP="00B2447E">
      <w:r>
        <w:separator/>
      </w:r>
    </w:p>
  </w:footnote>
  <w:footnote w:type="continuationSeparator" w:id="0">
    <w:p w:rsidR="00EB4474" w:rsidRDefault="00EB4474" w:rsidP="00B244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1D5"/>
    <w:rsid w:val="000F4830"/>
    <w:rsid w:val="00176C32"/>
    <w:rsid w:val="00230657"/>
    <w:rsid w:val="002B3B27"/>
    <w:rsid w:val="002C3415"/>
    <w:rsid w:val="002F0DE3"/>
    <w:rsid w:val="00316B8C"/>
    <w:rsid w:val="00350E44"/>
    <w:rsid w:val="00376B61"/>
    <w:rsid w:val="003A68BD"/>
    <w:rsid w:val="005C529E"/>
    <w:rsid w:val="005F2F79"/>
    <w:rsid w:val="006841C6"/>
    <w:rsid w:val="006A77F9"/>
    <w:rsid w:val="006F393A"/>
    <w:rsid w:val="006F3C8A"/>
    <w:rsid w:val="00757859"/>
    <w:rsid w:val="007A7C15"/>
    <w:rsid w:val="007D35FA"/>
    <w:rsid w:val="008054B4"/>
    <w:rsid w:val="00927A48"/>
    <w:rsid w:val="0095083C"/>
    <w:rsid w:val="00A75C99"/>
    <w:rsid w:val="00B2447E"/>
    <w:rsid w:val="00B8028C"/>
    <w:rsid w:val="00BB24B3"/>
    <w:rsid w:val="00BF3568"/>
    <w:rsid w:val="00BF57DE"/>
    <w:rsid w:val="00C64C37"/>
    <w:rsid w:val="00C70F1D"/>
    <w:rsid w:val="00CB234B"/>
    <w:rsid w:val="00CC297A"/>
    <w:rsid w:val="00D21322"/>
    <w:rsid w:val="00E2553B"/>
    <w:rsid w:val="00E541D5"/>
    <w:rsid w:val="00E618AC"/>
    <w:rsid w:val="00E92844"/>
    <w:rsid w:val="00E9361D"/>
    <w:rsid w:val="00EB4474"/>
    <w:rsid w:val="00EC7FF7"/>
    <w:rsid w:val="00F5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2C6B13-466C-45B3-8A26-26A701B61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4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44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4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44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4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>Accepted</StageName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7B61011D-1B91-40C9-9D92-C01707F00B2A}"/>
</file>

<file path=customXml/itemProps2.xml><?xml version="1.0" encoding="utf-8"?>
<ds:datastoreItem xmlns:ds="http://schemas.openxmlformats.org/officeDocument/2006/customXml" ds:itemID="{C94D48F0-FF15-47DF-9C85-311EDD931E2B}"/>
</file>

<file path=customXml/itemProps3.xml><?xml version="1.0" encoding="utf-8"?>
<ds:datastoreItem xmlns:ds="http://schemas.openxmlformats.org/officeDocument/2006/customXml" ds:itemID="{2A5CC098-2FD3-4A0B-AA7A-AA5737BF7C0C}"/>
</file>

<file path=customXml/itemProps4.xml><?xml version="1.0" encoding="utf-8"?>
<ds:datastoreItem xmlns:ds="http://schemas.openxmlformats.org/officeDocument/2006/customXml" ds:itemID="{EE509E05-CE3E-40B1-91F7-ED10131D861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219</Words>
  <Characters>1253</Characters>
  <Application>Microsoft Office Word</Application>
  <DocSecurity>0</DocSecurity>
  <Lines>10</Lines>
  <Paragraphs>2</Paragraphs>
  <ScaleCrop>false</ScaleCrop>
  <Company>china</Company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-e</cp:lastModifiedBy>
  <cp:revision>13</cp:revision>
  <dcterms:created xsi:type="dcterms:W3CDTF">2016-07-13T08:01:00Z</dcterms:created>
  <dcterms:modified xsi:type="dcterms:W3CDTF">2016-10-31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